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846" w:rsidRPr="001E34AF" w:rsidRDefault="00E10846" w:rsidP="00A41B46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r w:rsidRPr="001E34AF">
        <w:rPr>
          <w:rFonts w:ascii="Times New Roman" w:hAnsi="Times New Roman" w:cs="Times New Roman"/>
          <w:b/>
          <w:sz w:val="32"/>
          <w:szCs w:val="32"/>
          <w:lang w:val="en-US"/>
        </w:rPr>
        <w:t>TOPIC GUIDE (In-Depth Interviews)</w:t>
      </w:r>
    </w:p>
    <w:bookmarkEnd w:id="0"/>
    <w:p w:rsidR="00E10846" w:rsidRPr="00E10846" w:rsidRDefault="00E10846" w:rsidP="00E10846">
      <w:pPr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Initial Open Ended Questions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do you know about diabetes as a disease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long have you been a diabetic patient? How do you think is your sugar control so far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Can you tell me what is like being a diabetic patient? What do you feel being called a diabetic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you feel about your control over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r</w:t>
      </w:r>
      <w:r w:rsidRPr="00E10846">
        <w:rPr>
          <w:rFonts w:ascii="Times New Roman" w:hAnsi="Times New Roman" w:cs="Times New Roman"/>
          <w:sz w:val="20"/>
          <w:szCs w:val="20"/>
        </w:rPr>
        <w:t xml:space="preserve"> diabetes as a disease? Are you confident in controlling your disease? Why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did you feel when you were told you need to take long term medications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Could you describe what do you think about diabetic medications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You have been taking your medications for some time. Can you describe your experience taking medications? </w:t>
      </w:r>
    </w:p>
    <w:p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do you dislike about taking medications?</w:t>
      </w:r>
    </w:p>
    <w:p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are the benefits of taking medicine and not taking medicine?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Could you explain to me your concerns about taking medications? </w:t>
      </w:r>
    </w:p>
    <w:p w:rsidR="00E10846" w:rsidRPr="00E10846" w:rsidRDefault="00E10846" w:rsidP="00E1084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is your relationship with your doctor in terms of taking medication?</w:t>
      </w:r>
    </w:p>
    <w:p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Do you trust what is prescribed to you by your doctor? Do you seek advice of other doctors?</w:t>
      </w:r>
    </w:p>
    <w:p w:rsidR="00E10846" w:rsidRPr="00E10846" w:rsidRDefault="00E10846" w:rsidP="00E10846">
      <w:pPr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Intermediate Questions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Could you tell me how you seek information on how to improve the way you take your medicine? 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believe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have sufficient information to adhere to medication compliance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>Explain to me how you take your medication daily? How has your doctor advised you to take your current medications? Do you think you are taking it the right way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think about the importance of taking your medication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the problems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face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in order to take your medications properly</w:t>
      </w:r>
      <w:r w:rsidRPr="00E10846">
        <w:rPr>
          <w:rFonts w:ascii="Times New Roman" w:hAnsi="Times New Roman" w:cs="Times New Roman"/>
          <w:sz w:val="20"/>
          <w:szCs w:val="20"/>
        </w:rPr>
        <w:t>?</w:t>
      </w:r>
    </w:p>
    <w:p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makes it easy for you take medications as advised?</w:t>
      </w:r>
    </w:p>
    <w:p w:rsidR="00E10846" w:rsidRPr="00E10846" w:rsidRDefault="00E10846" w:rsidP="00E10846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makes it difficult to take medications as advised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 you overcome these problems that cause you to miss your medications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In general, 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feel that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take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r</w:t>
      </w:r>
      <w:r w:rsidRPr="00E10846">
        <w:rPr>
          <w:rFonts w:ascii="Times New Roman" w:hAnsi="Times New Roman" w:cs="Times New Roman"/>
          <w:sz w:val="20"/>
          <w:szCs w:val="20"/>
        </w:rPr>
        <w:t xml:space="preserve"> medication on a regular basis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Some patients say it is difficult for them to take medications daily. What is your opinion on this? How much effort does it require take your medication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Explain to me what you know about the complications of diabetes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think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are invulnerable to the complications of diabetes? If no/yes, then why?</w:t>
      </w:r>
    </w:p>
    <w:p w:rsidR="00E10846" w:rsidRPr="00E10846" w:rsidRDefault="00E10846" w:rsidP="00E1084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feel are the chances of </w:t>
      </w:r>
      <w:r w:rsidRPr="00E10846">
        <w:rPr>
          <w:rFonts w:ascii="Times New Roman" w:hAnsi="Times New Roman" w:cs="Times New Roman"/>
          <w:noProof/>
          <w:sz w:val="20"/>
          <w:szCs w:val="20"/>
        </w:rPr>
        <w:t>you</w:t>
      </w:r>
      <w:r w:rsidRPr="00E10846">
        <w:rPr>
          <w:rFonts w:ascii="Times New Roman" w:hAnsi="Times New Roman" w:cs="Times New Roman"/>
          <w:sz w:val="20"/>
          <w:szCs w:val="20"/>
        </w:rPr>
        <w:t xml:space="preserve"> developing complications from diabetes in the future if you don’t take your medication?</w:t>
      </w:r>
    </w:p>
    <w:p w:rsidR="00E10846" w:rsidRPr="00E10846" w:rsidRDefault="00E10846" w:rsidP="00E10846">
      <w:pPr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Ending Questions</w:t>
      </w:r>
    </w:p>
    <w:p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What do you think is the most important way to be compliant to medications? </w:t>
      </w:r>
    </w:p>
    <w:p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>What do you think is your ability to find solutions and solve problems related to diabetes?</w:t>
      </w:r>
    </w:p>
    <w:p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</w:rPr>
        <w:t>How do you think is the control of diabetes in other patients in general, poor or good?</w:t>
      </w:r>
    </w:p>
    <w:p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What do you think is your role in ensuring proper intake of your medication other than healthcare providers?</w:t>
      </w:r>
    </w:p>
    <w:p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have you grown as a person since you were diagnosed with diabetes and the need to be reliant on medications?</w:t>
      </w:r>
    </w:p>
    <w:p w:rsidR="00E10846" w:rsidRP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Is there anything else you think I should understand about your medication compliance better?</w:t>
      </w:r>
    </w:p>
    <w:p w:rsidR="00E10846" w:rsidRDefault="00E10846" w:rsidP="00E10846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Is there anything else you would like to ask me?</w:t>
      </w:r>
    </w:p>
    <w:p w:rsidR="00E10846" w:rsidRDefault="00E10846" w:rsidP="00E1084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10846" w:rsidRPr="00E10846" w:rsidRDefault="00E10846" w:rsidP="00E1084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871DA" w:rsidRPr="00B871DA" w:rsidRDefault="00B871DA" w:rsidP="00B871D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lastRenderedPageBreak/>
        <w:t xml:space="preserve"> EMERGENT THEME 12</w:t>
      </w:r>
      <w:r w:rsidRPr="00B871DA">
        <w:rPr>
          <w:rFonts w:ascii="Times New Roman" w:hAnsi="Times New Roman" w:cs="Times New Roman"/>
          <w:b/>
          <w:sz w:val="32"/>
          <w:szCs w:val="32"/>
          <w:vertAlign w:val="superscript"/>
          <w:lang w:val="en-US"/>
        </w:rPr>
        <w:t>TH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ITERATION (In-Depth Interviews</w:t>
      </w:r>
      <w:r w:rsidRPr="00E10846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. Insulin versus OHA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about taking insulin? What do you think about taking insulin in front of others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others will think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. Body sensation/‘physical’ feeling of being well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your overall wellbeing influence your intake of medications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feeling well bodily influence your intake of medication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is your medication intake when you feel unwell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3. Acute versus chronic mismatch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There are some diseases for example fever/gout that can cause immediate pain, what are your thoughts about 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C3A19">
        <w:rPr>
          <w:rFonts w:ascii="Times New Roman" w:hAnsi="Times New Roman"/>
          <w:sz w:val="20"/>
          <w:szCs w:val="20"/>
        </w:rPr>
        <w:t>diabetes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in relation to this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diabetes be cured? </w:t>
      </w:r>
      <w:proofErr w:type="gramStart"/>
      <w:r w:rsidRPr="003C3A19">
        <w:rPr>
          <w:rFonts w:ascii="Times New Roman" w:hAnsi="Times New Roman"/>
          <w:sz w:val="20"/>
          <w:szCs w:val="20"/>
        </w:rPr>
        <w:t>Quick fix?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this thinking influence your medication intake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4. Family support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importance is the role of family in compliance with medicat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r family members feel responsible for your health and intake of medication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they ensure you take your medicat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5. Patient centeredness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would define or explain your consultation with your doctor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the relationship with your doctor influences your medication intake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seeing the same doctor affects your intake of medication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doctors understand your medication intake? How should do you expect them to help you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6. Working environment/house hold environment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your working environment/schedule affect medication intake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the other activities in your life (family) influence your intake of medications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can you make changes to your work schedule/chores to prevent missing taking your medication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ich part of the day do you miss your medication? Why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7. Food and exercise can control disease better than drugs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about is the importance of diet and food in the control of diabetes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food and exercise control can replace your medicat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8. </w:t>
      </w:r>
      <w:proofErr w:type="spellStart"/>
      <w:r w:rsidRPr="003C3A19">
        <w:rPr>
          <w:rFonts w:ascii="Times New Roman" w:hAnsi="Times New Roman"/>
          <w:sz w:val="20"/>
          <w:szCs w:val="20"/>
        </w:rPr>
        <w:t>Self efficacy</w:t>
      </w:r>
      <w:proofErr w:type="spellEnd"/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Is there anything that could make you more responsible in taking your medicat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steps would you take so that you would always take your medication?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If you want to know you are doing the right thing to control your diabetes, is there anything you would do to </w:t>
      </w:r>
      <w:r>
        <w:rPr>
          <w:rFonts w:ascii="Times New Roman" w:hAnsi="Times New Roman"/>
          <w:sz w:val="20"/>
          <w:szCs w:val="20"/>
        </w:rPr>
        <w:t xml:space="preserve">   </w:t>
      </w:r>
    </w:p>
    <w:p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C3A19">
        <w:rPr>
          <w:rFonts w:ascii="Times New Roman" w:hAnsi="Times New Roman"/>
          <w:sz w:val="20"/>
          <w:szCs w:val="20"/>
        </w:rPr>
        <w:t>confirm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that you are doing the right thing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read the label on your prescription? Why not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check for your sugar levels at home? What made you do it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lastRenderedPageBreak/>
        <w:t xml:space="preserve">9. Traditional medication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about traditional medicat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taking traditional medication affect your compliance to diabetic medications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feel about combining these two types of treatment?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0. Feeling restricted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You were probably told to avoid food and maintain a strict lifestyle, do you ever feel restricted? Why?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</w:p>
    <w:p w:rsidR="00B871DA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1. Taking medication is a sign of weakness/feel like sick person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ay it’s a sign of weakness, taking meds. What do you think about this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>- Some patients say taking medication makes them feel like a sick person? What do you think?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2. Side effects of medications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are the side </w:t>
      </w:r>
      <w:proofErr w:type="gramStart"/>
      <w:r w:rsidRPr="003C3A19">
        <w:rPr>
          <w:rFonts w:ascii="Times New Roman" w:hAnsi="Times New Roman"/>
          <w:sz w:val="20"/>
          <w:szCs w:val="20"/>
        </w:rPr>
        <w:t>effects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your experience? What are they side </w:t>
      </w:r>
      <w:proofErr w:type="spellStart"/>
      <w:r w:rsidRPr="003C3A19">
        <w:rPr>
          <w:rFonts w:ascii="Times New Roman" w:hAnsi="Times New Roman"/>
          <w:sz w:val="20"/>
          <w:szCs w:val="20"/>
        </w:rPr>
        <w:t>effects you</w:t>
      </w:r>
      <w:proofErr w:type="spellEnd"/>
      <w:r w:rsidRPr="003C3A19">
        <w:rPr>
          <w:rFonts w:ascii="Times New Roman" w:hAnsi="Times New Roman"/>
          <w:sz w:val="20"/>
          <w:szCs w:val="20"/>
        </w:rPr>
        <w:t xml:space="preserve"> fear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es this side effect affect your medication intake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3. Experimentation with medication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ctors have written and give you advice on how to take your medication but there are people who experiment </w:t>
      </w:r>
      <w:r>
        <w:rPr>
          <w:rFonts w:ascii="Times New Roman" w:hAnsi="Times New Roman"/>
          <w:sz w:val="20"/>
          <w:szCs w:val="20"/>
        </w:rPr>
        <w:t xml:space="preserve">  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C3A19">
        <w:rPr>
          <w:rFonts w:ascii="Times New Roman" w:hAnsi="Times New Roman"/>
          <w:sz w:val="20"/>
          <w:szCs w:val="20"/>
        </w:rPr>
        <w:t>with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their drug dose or regime? What do you think about this? Does this happen to you? </w:t>
      </w:r>
    </w:p>
    <w:p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4. Healthcare system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would you rate the public healthcare system in terms of diabetes management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How do you think the quality of care influences your intake of medications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5. Education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is the role of education in staying compliant with medication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think is the difference in taking medication in highly educated and average educated people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6. Forgetfulness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ay they forget to take their medications. Why do you think that happens in your case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There are some patients who believe that if we can remember to eat our food, why </w:t>
      </w:r>
      <w:proofErr w:type="gramStart"/>
      <w:r w:rsidRPr="003C3A19">
        <w:rPr>
          <w:rFonts w:ascii="Times New Roman" w:hAnsi="Times New Roman"/>
          <w:sz w:val="20"/>
          <w:szCs w:val="20"/>
        </w:rPr>
        <w:t>do we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forget to take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C3A19">
        <w:rPr>
          <w:rFonts w:ascii="Times New Roman" w:hAnsi="Times New Roman"/>
          <w:sz w:val="20"/>
          <w:szCs w:val="20"/>
        </w:rPr>
        <w:t>medications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? What’s your opin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7. Fear of uncertainty of the disease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ay that they are uncertain of the disease, there can be ups and downs, and circumstances can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C3A19">
        <w:rPr>
          <w:rFonts w:ascii="Times New Roman" w:hAnsi="Times New Roman"/>
          <w:sz w:val="20"/>
          <w:szCs w:val="20"/>
        </w:rPr>
        <w:t>change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anytime. What are your thoughts on this? </w:t>
      </w:r>
    </w:p>
    <w:p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8. Skip taking medication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Some patients skip taking medication? Does that happen in you? Why does that happe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19. The efficacy of medication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think the effect of medication is subjective, or the same for all patients? Some patients think the drug </w:t>
      </w:r>
      <w:r>
        <w:rPr>
          <w:rFonts w:ascii="Times New Roman" w:hAnsi="Times New Roman"/>
          <w:sz w:val="20"/>
          <w:szCs w:val="20"/>
        </w:rPr>
        <w:t xml:space="preserve"> 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C3A19">
        <w:rPr>
          <w:rFonts w:ascii="Times New Roman" w:hAnsi="Times New Roman"/>
          <w:sz w:val="20"/>
          <w:szCs w:val="20"/>
        </w:rPr>
        <w:t>works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slower in the compared to others. What’s your opinion?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lastRenderedPageBreak/>
        <w:t xml:space="preserve">20. Age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es age influence your intake of medication? How? What was your behaviour when younger and now? How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C3A19">
        <w:rPr>
          <w:rFonts w:ascii="Times New Roman" w:hAnsi="Times New Roman"/>
          <w:sz w:val="20"/>
          <w:szCs w:val="20"/>
        </w:rPr>
        <w:t>does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it compare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1. Culture of diabetes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think diabetes is a norm in our society? Why? </w:t>
      </w:r>
    </w:p>
    <w:p w:rsidR="00B871DA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Compared to other diseases (for example smoking), what do you think of diabetes? What do you feel </w:t>
      </w:r>
      <w:proofErr w:type="gramStart"/>
      <w:r w:rsidRPr="003C3A19">
        <w:rPr>
          <w:rFonts w:ascii="Times New Roman" w:hAnsi="Times New Roman"/>
          <w:sz w:val="20"/>
          <w:szCs w:val="20"/>
        </w:rPr>
        <w:t>like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 </w:t>
      </w:r>
    </w:p>
    <w:p w:rsidR="00B871DA" w:rsidRPr="003C3A19" w:rsidRDefault="00B871DA" w:rsidP="00B871DA">
      <w:pPr>
        <w:pStyle w:val="NoSpacing"/>
        <w:spacing w:line="276" w:lineRule="auto"/>
        <w:ind w:left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3C3A19">
        <w:rPr>
          <w:rFonts w:ascii="Times New Roman" w:hAnsi="Times New Roman"/>
          <w:sz w:val="20"/>
          <w:szCs w:val="20"/>
        </w:rPr>
        <w:t>living</w:t>
      </w:r>
      <w:proofErr w:type="gramEnd"/>
      <w:r w:rsidRPr="003C3A19">
        <w:rPr>
          <w:rFonts w:ascii="Times New Roman" w:hAnsi="Times New Roman"/>
          <w:sz w:val="20"/>
          <w:szCs w:val="20"/>
        </w:rPr>
        <w:t xml:space="preserve"> with diabetes in the community?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What do you feel/your reaction when you find out that a close friend/relative has been newly diagnosed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2. Conflicting thoughts about medication (dissonance) </w:t>
      </w:r>
    </w:p>
    <w:p w:rsidR="00B871DA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get conflicting thoughts about taking and not taking your medication? Why, please explai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23. Feel that there is a need to take less/reduce medication? </w:t>
      </w:r>
    </w:p>
    <w:p w:rsidR="00B871DA" w:rsidRPr="003C3A19" w:rsidRDefault="00B871DA" w:rsidP="00B871DA">
      <w:pPr>
        <w:pStyle w:val="NoSpacing"/>
        <w:spacing w:line="276" w:lineRule="auto"/>
        <w:ind w:firstLine="720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- Do you feel you experiment because you want to take less medication?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Pr="003C3A19" w:rsidRDefault="00B871DA" w:rsidP="00B871DA">
      <w:pPr>
        <w:pStyle w:val="NoSpacing"/>
        <w:spacing w:line="276" w:lineRule="auto"/>
        <w:rPr>
          <w:rFonts w:ascii="Times New Roman" w:hAnsi="Times New Roman"/>
          <w:sz w:val="20"/>
          <w:szCs w:val="20"/>
        </w:rPr>
      </w:pPr>
      <w:r w:rsidRPr="003C3A19">
        <w:rPr>
          <w:rFonts w:ascii="Times New Roman" w:hAnsi="Times New Roman"/>
          <w:sz w:val="20"/>
          <w:szCs w:val="20"/>
        </w:rPr>
        <w:t xml:space="preserve"> </w:t>
      </w: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871DA" w:rsidRDefault="00B871DA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10846">
        <w:rPr>
          <w:rFonts w:ascii="Times New Roman" w:hAnsi="Times New Roman" w:cs="Times New Roman"/>
          <w:b/>
          <w:sz w:val="32"/>
          <w:szCs w:val="32"/>
          <w:lang w:val="en-US"/>
        </w:rPr>
        <w:lastRenderedPageBreak/>
        <w:t>TOPIC GUIDE (Focus Group Discussion)</w:t>
      </w: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10846">
        <w:rPr>
          <w:rFonts w:ascii="Times New Roman" w:hAnsi="Times New Roman" w:cs="Times New Roman"/>
          <w:b/>
          <w:sz w:val="20"/>
          <w:szCs w:val="20"/>
          <w:lang w:val="en-US"/>
        </w:rPr>
        <w:t>Main Questions 1</w:t>
      </w:r>
    </w:p>
    <w:p w:rsidR="00E10846" w:rsidRPr="00E10846" w:rsidRDefault="00C00ECD" w:rsidP="00E1084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 xml:space="preserve">Can you please explain what external factors that exert control over the management (compliance) of your disease? </w:t>
      </w:r>
    </w:p>
    <w:p w:rsidR="006F4C04" w:rsidRPr="00E10846" w:rsidRDefault="00C00ECD" w:rsidP="00E1084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are your thoughts about fixed factors that you can</w:t>
      </w:r>
      <w:r w:rsidR="00E10846" w:rsidRPr="00E10846">
        <w:rPr>
          <w:rFonts w:ascii="Times New Roman" w:hAnsi="Times New Roman" w:cs="Times New Roman"/>
          <w:sz w:val="20"/>
          <w:szCs w:val="20"/>
        </w:rPr>
        <w:t>not control</w:t>
      </w:r>
      <w:r w:rsidRPr="00E10846">
        <w:rPr>
          <w:rFonts w:ascii="Times New Roman" w:hAnsi="Times New Roman" w:cs="Times New Roman"/>
          <w:sz w:val="20"/>
          <w:szCs w:val="20"/>
        </w:rPr>
        <w:t>?</w:t>
      </w: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Stems (Emerging Theories)</w:t>
      </w:r>
    </w:p>
    <w:p w:rsidR="006F4C04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do you think about your</w:t>
      </w:r>
      <w:r w:rsidR="00C00ECD" w:rsidRPr="00E10846">
        <w:rPr>
          <w:rFonts w:ascii="Times New Roman" w:hAnsi="Times New Roman" w:cs="Times New Roman"/>
          <w:sz w:val="20"/>
          <w:szCs w:val="20"/>
        </w:rPr>
        <w:t xml:space="preserve"> food e</w:t>
      </w:r>
      <w:r w:rsidRPr="00E10846">
        <w:rPr>
          <w:rFonts w:ascii="Times New Roman" w:hAnsi="Times New Roman" w:cs="Times New Roman"/>
          <w:sz w:val="20"/>
          <w:szCs w:val="20"/>
        </w:rPr>
        <w:t>nvironment</w:t>
      </w:r>
      <w:r w:rsidR="00C00ECD" w:rsidRPr="00E10846">
        <w:rPr>
          <w:rFonts w:ascii="Times New Roman" w:hAnsi="Times New Roman" w:cs="Times New Roman"/>
          <w:sz w:val="20"/>
          <w:szCs w:val="20"/>
        </w:rPr>
        <w:t>? How do you think that influences T2D control? Do you think there needs to be proper</w:t>
      </w:r>
      <w:r w:rsidRPr="00E10846">
        <w:rPr>
          <w:rFonts w:ascii="Times New Roman" w:hAnsi="Times New Roman" w:cs="Times New Roman"/>
          <w:sz w:val="20"/>
          <w:szCs w:val="20"/>
        </w:rPr>
        <w:t xml:space="preserve"> legislation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How has your lifestyle influenced your medication intake (work, compliance, </w:t>
      </w:r>
      <w:proofErr w:type="gramStart"/>
      <w:r w:rsidRPr="00E10846">
        <w:rPr>
          <w:rFonts w:ascii="Times New Roman" w:hAnsi="Times New Roman" w:cs="Times New Roman"/>
          <w:sz w:val="20"/>
          <w:szCs w:val="20"/>
        </w:rPr>
        <w:t>insulin</w:t>
      </w:r>
      <w:proofErr w:type="gramEnd"/>
      <w:r w:rsidRPr="00E1084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10846">
        <w:rPr>
          <w:rFonts w:ascii="Times New Roman" w:hAnsi="Times New Roman" w:cs="Times New Roman"/>
          <w:sz w:val="20"/>
          <w:szCs w:val="20"/>
        </w:rPr>
        <w:t>vs</w:t>
      </w:r>
      <w:proofErr w:type="spellEnd"/>
      <w:r w:rsidRPr="00E10846">
        <w:rPr>
          <w:rFonts w:ascii="Times New Roman" w:hAnsi="Times New Roman" w:cs="Times New Roman"/>
          <w:sz w:val="20"/>
          <w:szCs w:val="20"/>
        </w:rPr>
        <w:t xml:space="preserve"> medication)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, diet and exercise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es your social circle influence you? How about social pressure? Does it lea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d to dietary violations? </w:t>
      </w:r>
    </w:p>
    <w:p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 How expensive do you think is it to mana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ge your disease? Why? </w:t>
      </w:r>
    </w:p>
    <w:p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do you think is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 the influence of religion? </w:t>
      </w:r>
      <w:r w:rsidRPr="00E10846">
        <w:rPr>
          <w:rFonts w:ascii="Times New Roman" w:hAnsi="Times New Roman" w:cs="Times New Roman"/>
          <w:sz w:val="20"/>
          <w:szCs w:val="20"/>
        </w:rPr>
        <w:t>Do you think it helps you m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anage disease better? </w:t>
      </w:r>
    </w:p>
    <w:p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is the influence of age, education, financial status on T2D co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ntrol/compliance? </w:t>
      </w:r>
    </w:p>
    <w:p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 you think your relationship with your doctor and other T2D patients (sharing information) affects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 your compliance? </w:t>
      </w:r>
    </w:p>
    <w:p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is your opinion about the service at the clinic or by HCP? How do you thi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nk it can be improved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does work influenc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e your medication intake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ow have other people (similar) with T2D influenced the way y</w:t>
      </w:r>
      <w:r w:rsidR="00E10846">
        <w:rPr>
          <w:rFonts w:ascii="Times New Roman" w:hAnsi="Times New Roman" w:cs="Times New Roman"/>
          <w:sz w:val="20"/>
          <w:szCs w:val="20"/>
        </w:rPr>
        <w:t xml:space="preserve">ou view your disease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Do you have any limitation now that you have </w:t>
      </w:r>
      <w:r w:rsidR="00E10846">
        <w:rPr>
          <w:rFonts w:ascii="Times New Roman" w:hAnsi="Times New Roman" w:cs="Times New Roman"/>
          <w:sz w:val="20"/>
          <w:szCs w:val="20"/>
        </w:rPr>
        <w:t xml:space="preserve">T2D? What are they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Do experience any physical symptoms that alert you that something is wrong with your control (uncontrolled, missing medication, disagree so comply to medication, monitoring based on symptoms, no influence)? Explain. [Physical]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the issues that make you uncertain your control of the disease (uncertain about nature of disease, suspicious about glucometer, insulin ineffective, cannot control disease)? </w:t>
      </w:r>
    </w:p>
    <w:p w:rsidR="00E10846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After being commenced on medication, how do you feel (physically better, insulin better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, CAM good control)? </w:t>
      </w: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P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lastRenderedPageBreak/>
        <w:t>Main Questions 2</w:t>
      </w:r>
    </w:p>
    <w:p w:rsidR="00E10846" w:rsidRPr="00E10846" w:rsidRDefault="00C00ECD" w:rsidP="00E1084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  <w:lang w:val="en-US"/>
        </w:rPr>
        <w:t>How about your personal experience about taking medication and the disease?</w:t>
      </w:r>
    </w:p>
    <w:p w:rsidR="00E10846" w:rsidRPr="00E10846" w:rsidRDefault="00C00ECD" w:rsidP="00E10846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are your our thoughts about managing the disease?</w:t>
      </w: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Stems (Emerging Theories)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is your experience taking medication all these years (timing, side effect, reduce dose)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How about influence of others affected the way you take medication (discouraged, opinion of others)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negative events have you experienced (side effect, physical, complications, problems with medications? How has that influenced you? </w:t>
      </w:r>
    </w:p>
    <w:p w:rsidR="006F4C04" w:rsidRPr="00E10846" w:rsidRDefault="00C00ECD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Have you wondered about how other people deal with T2D (healthy despite unhealthy, different opinion from doctor, som</w:t>
      </w:r>
      <w:r w:rsidR="00E10846" w:rsidRPr="00E10846">
        <w:rPr>
          <w:rFonts w:ascii="Times New Roman" w:hAnsi="Times New Roman" w:cs="Times New Roman"/>
          <w:sz w:val="20"/>
          <w:szCs w:val="20"/>
        </w:rPr>
        <w:t xml:space="preserve">e people unaffected) </w:t>
      </w:r>
    </w:p>
    <w:p w:rsidR="00E10846" w:rsidRPr="00E10846" w:rsidRDefault="00E10846" w:rsidP="00E10846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Main Questions 3</w:t>
      </w:r>
    </w:p>
    <w:p w:rsidR="00E10846" w:rsidRPr="00E10846" w:rsidRDefault="00E10846" w:rsidP="00E10846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about your general world view (ideas from others and yourself) of the disease?</w:t>
      </w:r>
    </w:p>
    <w:p w:rsidR="00E10846" w:rsidRPr="00E10846" w:rsidRDefault="00E10846" w:rsidP="00E10846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you inner opinion about </w:t>
      </w:r>
      <w:proofErr w:type="gramStart"/>
      <w:r w:rsidRPr="00E10846">
        <w:rPr>
          <w:rFonts w:ascii="Times New Roman" w:hAnsi="Times New Roman" w:cs="Times New Roman"/>
          <w:sz w:val="20"/>
          <w:szCs w:val="20"/>
        </w:rPr>
        <w:t>the yourself</w:t>
      </w:r>
      <w:proofErr w:type="gramEnd"/>
      <w:r w:rsidRPr="00E10846">
        <w:rPr>
          <w:rFonts w:ascii="Times New Roman" w:hAnsi="Times New Roman" w:cs="Times New Roman"/>
          <w:sz w:val="20"/>
          <w:szCs w:val="20"/>
        </w:rPr>
        <w:t xml:space="preserve"> and the disease?</w:t>
      </w:r>
    </w:p>
    <w:p w:rsidR="00E10846" w:rsidRPr="00E10846" w:rsidRDefault="00E10846" w:rsidP="00E10846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10846">
        <w:rPr>
          <w:rFonts w:ascii="Times New Roman" w:hAnsi="Times New Roman" w:cs="Times New Roman"/>
          <w:b/>
          <w:sz w:val="20"/>
          <w:szCs w:val="20"/>
        </w:rPr>
        <w:t>Stems (Emerging Theories)</w:t>
      </w:r>
    </w:p>
    <w:p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is your perception of the control in yourself and others? What is your opinion about diabetes in this country? </w:t>
      </w:r>
    </w:p>
    <w:p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do you believe about the effects of medication (taking too much, insulin and oral, kidney, ill health), CAM (natural sources), food (rice), exercise? </w:t>
      </w:r>
    </w:p>
    <w:p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>What causes T2D, complications, where medication is processed?</w:t>
      </w:r>
    </w:p>
    <w:p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are your expectations? What do you want from doctors (same doctor, two way, empathy, reduce dose) or family members? </w:t>
      </w:r>
    </w:p>
    <w:p w:rsidR="00E10846" w:rsidRPr="00E10846" w:rsidRDefault="00E10846" w:rsidP="00E1084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10846">
        <w:rPr>
          <w:rFonts w:ascii="Times New Roman" w:hAnsi="Times New Roman" w:cs="Times New Roman"/>
          <w:sz w:val="20"/>
          <w:szCs w:val="20"/>
        </w:rPr>
        <w:t xml:space="preserve">What factors do you blame for poor control? Who do you blame for poor control? Does having T2D affect you in terms of productivity or inability to work? </w:t>
      </w:r>
    </w:p>
    <w:p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0846" w:rsidRDefault="00E10846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6C9A" w:rsidRPr="00E10846" w:rsidRDefault="001E34AF" w:rsidP="00E108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C6C9A" w:rsidRPr="00E1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90239"/>
    <w:multiLevelType w:val="hybridMultilevel"/>
    <w:tmpl w:val="E11A6642"/>
    <w:lvl w:ilvl="0" w:tplc="87AC3F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688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6A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82C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180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8F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8845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0201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161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BB724C7"/>
    <w:multiLevelType w:val="hybridMultilevel"/>
    <w:tmpl w:val="1D882F8A"/>
    <w:lvl w:ilvl="0" w:tplc="4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345A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AB7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804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0801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F49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E60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8E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3C26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50E618C"/>
    <w:multiLevelType w:val="hybridMultilevel"/>
    <w:tmpl w:val="1632FCE2"/>
    <w:lvl w:ilvl="0" w:tplc="23F85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84DD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B4A7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68ED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E81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365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76F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86CE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B0D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D515B41"/>
    <w:multiLevelType w:val="hybridMultilevel"/>
    <w:tmpl w:val="25ACA3C2"/>
    <w:lvl w:ilvl="0" w:tplc="D194AE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5A706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2CDE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5E97D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FCD6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6E47A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AAD8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106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3643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F967B17"/>
    <w:multiLevelType w:val="hybridMultilevel"/>
    <w:tmpl w:val="0CE631BC"/>
    <w:lvl w:ilvl="0" w:tplc="DF7AE2B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ED31CC"/>
    <w:multiLevelType w:val="hybridMultilevel"/>
    <w:tmpl w:val="1CBA7A46"/>
    <w:lvl w:ilvl="0" w:tplc="34D8C2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2AA6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AC56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6A69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7E5E1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FAD44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207E3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2EE52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E46E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6025314"/>
    <w:multiLevelType w:val="hybridMultilevel"/>
    <w:tmpl w:val="BF3E5B2E"/>
    <w:lvl w:ilvl="0" w:tplc="8BC0D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742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32A2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AE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60AE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2C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45D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620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46B1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7867CF6"/>
    <w:multiLevelType w:val="hybridMultilevel"/>
    <w:tmpl w:val="7B445A36"/>
    <w:lvl w:ilvl="0" w:tplc="3CC00E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0C865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CCE44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EE10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E74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5074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6E95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B427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081C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93F1C40"/>
    <w:multiLevelType w:val="hybridMultilevel"/>
    <w:tmpl w:val="04CC64B0"/>
    <w:lvl w:ilvl="0" w:tplc="4C32A8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CA63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A9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1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061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C0B1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C7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A3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747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A7211F3"/>
    <w:multiLevelType w:val="hybridMultilevel"/>
    <w:tmpl w:val="BBA422D6"/>
    <w:lvl w:ilvl="0" w:tplc="E46C9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84A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447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A4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6C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C29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E2B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80D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F4A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D6F355D"/>
    <w:multiLevelType w:val="hybridMultilevel"/>
    <w:tmpl w:val="6CC88F02"/>
    <w:lvl w:ilvl="0" w:tplc="5C14F27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16FD1"/>
    <w:multiLevelType w:val="hybridMultilevel"/>
    <w:tmpl w:val="F7DEB488"/>
    <w:lvl w:ilvl="0" w:tplc="58402A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45A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4C0CF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3459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98AC2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3C0D78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74251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642F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BC700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A395AEB"/>
    <w:multiLevelType w:val="hybridMultilevel"/>
    <w:tmpl w:val="5E66D57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644ED3"/>
    <w:multiLevelType w:val="hybridMultilevel"/>
    <w:tmpl w:val="79A40FF0"/>
    <w:lvl w:ilvl="0" w:tplc="DCD09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D27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681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CA4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48F4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41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055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20A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8B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2560DFD"/>
    <w:multiLevelType w:val="hybridMultilevel"/>
    <w:tmpl w:val="C2AE33F0"/>
    <w:lvl w:ilvl="0" w:tplc="D9DA11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9841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3E8E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BC6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A8C6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F6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4F8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41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8049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AA84F7E"/>
    <w:multiLevelType w:val="hybridMultilevel"/>
    <w:tmpl w:val="C38EA208"/>
    <w:lvl w:ilvl="0" w:tplc="8D684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01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7C9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BE42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669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E4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F88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3A3A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CB5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B680A80"/>
    <w:multiLevelType w:val="hybridMultilevel"/>
    <w:tmpl w:val="26EA2440"/>
    <w:lvl w:ilvl="0" w:tplc="24CA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94D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D8A5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A6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565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2A9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BED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E77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6485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D6016A7"/>
    <w:multiLevelType w:val="hybridMultilevel"/>
    <w:tmpl w:val="90A0D6B8"/>
    <w:lvl w:ilvl="0" w:tplc="DD26B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A8A2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32A2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0E75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624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3CCD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0AA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D00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A7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0D12C08"/>
    <w:multiLevelType w:val="hybridMultilevel"/>
    <w:tmpl w:val="EA8478E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941C2C"/>
    <w:multiLevelType w:val="hybridMultilevel"/>
    <w:tmpl w:val="3210F0FE"/>
    <w:lvl w:ilvl="0" w:tplc="8BDAADE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B692395"/>
    <w:multiLevelType w:val="hybridMultilevel"/>
    <w:tmpl w:val="94E4821E"/>
    <w:lvl w:ilvl="0" w:tplc="4EF8F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8C94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745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6612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DCDF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DAE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1E4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41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E61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C110E40"/>
    <w:multiLevelType w:val="hybridMultilevel"/>
    <w:tmpl w:val="BAAA9C50"/>
    <w:lvl w:ilvl="0" w:tplc="578C02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380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7AD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2661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143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8C8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4E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36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816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6E5D3236"/>
    <w:multiLevelType w:val="hybridMultilevel"/>
    <w:tmpl w:val="FF8E8684"/>
    <w:lvl w:ilvl="0" w:tplc="FE9C6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089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08A0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6C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302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6C2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A4D1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906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FE1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73154D92"/>
    <w:multiLevelType w:val="hybridMultilevel"/>
    <w:tmpl w:val="60AABB3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EF24FD"/>
    <w:multiLevelType w:val="hybridMultilevel"/>
    <w:tmpl w:val="50C4D4F6"/>
    <w:lvl w:ilvl="0" w:tplc="68E20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326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32D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DCC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8020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2E2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CA0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CEA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28A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7DA3A75"/>
    <w:multiLevelType w:val="hybridMultilevel"/>
    <w:tmpl w:val="31A2955C"/>
    <w:lvl w:ilvl="0" w:tplc="D9DA11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355FD4"/>
    <w:multiLevelType w:val="hybridMultilevel"/>
    <w:tmpl w:val="0D2A5CFC"/>
    <w:lvl w:ilvl="0" w:tplc="CC0464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CEB5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42E1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92D3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FCB51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52F2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4A54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D671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5CEC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21"/>
  </w:num>
  <w:num w:numId="4">
    <w:abstractNumId w:val="0"/>
  </w:num>
  <w:num w:numId="5">
    <w:abstractNumId w:val="1"/>
  </w:num>
  <w:num w:numId="6">
    <w:abstractNumId w:val="11"/>
  </w:num>
  <w:num w:numId="7">
    <w:abstractNumId w:val="15"/>
  </w:num>
  <w:num w:numId="8">
    <w:abstractNumId w:val="4"/>
  </w:num>
  <w:num w:numId="9">
    <w:abstractNumId w:val="25"/>
  </w:num>
  <w:num w:numId="10">
    <w:abstractNumId w:val="13"/>
  </w:num>
  <w:num w:numId="11">
    <w:abstractNumId w:val="17"/>
  </w:num>
  <w:num w:numId="12">
    <w:abstractNumId w:val="24"/>
  </w:num>
  <w:num w:numId="13">
    <w:abstractNumId w:val="26"/>
  </w:num>
  <w:num w:numId="14">
    <w:abstractNumId w:val="2"/>
  </w:num>
  <w:num w:numId="15">
    <w:abstractNumId w:val="19"/>
  </w:num>
  <w:num w:numId="16">
    <w:abstractNumId w:val="8"/>
  </w:num>
  <w:num w:numId="17">
    <w:abstractNumId w:val="22"/>
  </w:num>
  <w:num w:numId="18">
    <w:abstractNumId w:val="7"/>
  </w:num>
  <w:num w:numId="19">
    <w:abstractNumId w:val="9"/>
  </w:num>
  <w:num w:numId="20">
    <w:abstractNumId w:val="6"/>
  </w:num>
  <w:num w:numId="21">
    <w:abstractNumId w:val="5"/>
  </w:num>
  <w:num w:numId="22">
    <w:abstractNumId w:val="16"/>
  </w:num>
  <w:num w:numId="23">
    <w:abstractNumId w:val="20"/>
  </w:num>
  <w:num w:numId="24">
    <w:abstractNumId w:val="23"/>
  </w:num>
  <w:num w:numId="25">
    <w:abstractNumId w:val="12"/>
  </w:num>
  <w:num w:numId="26">
    <w:abstractNumId w:val="18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2tDQ3MzMxMDAzNTJU0lEKTi0uzszPAykwqQUAAKczxSwAAAA="/>
  </w:docVars>
  <w:rsids>
    <w:rsidRoot w:val="00E10846"/>
    <w:rsid w:val="000A3B7A"/>
    <w:rsid w:val="001E34AF"/>
    <w:rsid w:val="002B2715"/>
    <w:rsid w:val="002D6E44"/>
    <w:rsid w:val="006F4C04"/>
    <w:rsid w:val="008C5199"/>
    <w:rsid w:val="00A41B46"/>
    <w:rsid w:val="00B871DA"/>
    <w:rsid w:val="00C00ECD"/>
    <w:rsid w:val="00E1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8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2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1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871DA"/>
    <w:pPr>
      <w:spacing w:after="0" w:line="240" w:lineRule="auto"/>
    </w:pPr>
    <w:rPr>
      <w:rFonts w:eastAsiaTheme="minorEastAsia" w:cs="Times New Roman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8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2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7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1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871DA"/>
    <w:pPr>
      <w:spacing w:after="0" w:line="240" w:lineRule="auto"/>
    </w:pPr>
    <w:rPr>
      <w:rFonts w:eastAsiaTheme="minorEastAsia" w:cs="Times New Roman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8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20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91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02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3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3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718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15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28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792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48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06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7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32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2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9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925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50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5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66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7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5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25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8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881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9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7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88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3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2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86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2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31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2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25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9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74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44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744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888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0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824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68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24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03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1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58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85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393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726</Words>
  <Characters>98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Meaner</dc:creator>
  <cp:lastModifiedBy>MrMeaner</cp:lastModifiedBy>
  <cp:revision>6</cp:revision>
  <dcterms:created xsi:type="dcterms:W3CDTF">2020-10-18T06:30:00Z</dcterms:created>
  <dcterms:modified xsi:type="dcterms:W3CDTF">2020-12-31T01:19:00Z</dcterms:modified>
</cp:coreProperties>
</file>